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4F4F3" w14:textId="7F4F2130" w:rsidR="00E15B79" w:rsidRPr="00B77E9D" w:rsidRDefault="00816021" w:rsidP="00816021">
      <w:pPr>
        <w:jc w:val="center"/>
        <w:rPr>
          <w:rFonts w:ascii="Times New Roman" w:hAnsi="Times New Roman" w:cs="Times New Roman"/>
          <w:b/>
        </w:rPr>
      </w:pPr>
      <w:r w:rsidRPr="00B77E9D">
        <w:rPr>
          <w:rFonts w:ascii="Times New Roman" w:hAnsi="Times New Roman" w:cs="Times New Roman"/>
          <w:b/>
        </w:rPr>
        <w:t>Ch</w:t>
      </w:r>
      <w:r w:rsidR="00B23F4A" w:rsidRPr="00B77E9D">
        <w:rPr>
          <w:rFonts w:ascii="Times New Roman" w:hAnsi="Times New Roman" w:cs="Times New Roman"/>
          <w:b/>
        </w:rPr>
        <w:t>ild and Youth Resilience Measure</w:t>
      </w:r>
      <w:r w:rsidR="005213B2" w:rsidRPr="00B77E9D">
        <w:rPr>
          <w:rFonts w:ascii="Times New Roman" w:hAnsi="Times New Roman" w:cs="Times New Roman"/>
          <w:b/>
        </w:rPr>
        <w:t xml:space="preserve"> (CYRM-12)</w:t>
      </w:r>
    </w:p>
    <w:p w14:paraId="1E95F469" w14:textId="77777777" w:rsidR="00816021" w:rsidRPr="00B77E9D" w:rsidRDefault="00816021" w:rsidP="00816021">
      <w:pPr>
        <w:pStyle w:val="Default"/>
        <w:rPr>
          <w:sz w:val="22"/>
          <w:szCs w:val="22"/>
        </w:rPr>
      </w:pPr>
    </w:p>
    <w:p w14:paraId="79CE1A5C" w14:textId="77777777" w:rsidR="00816021" w:rsidRPr="00B77E9D" w:rsidRDefault="00816021" w:rsidP="00816021">
      <w:pPr>
        <w:rPr>
          <w:rFonts w:ascii="Times New Roman" w:hAnsi="Times New Roman" w:cs="Times New Roman"/>
        </w:rPr>
      </w:pPr>
      <w:r w:rsidRPr="00B77E9D">
        <w:rPr>
          <w:rFonts w:ascii="Times New Roman" w:hAnsi="Times New Roman" w:cs="Times New Roman"/>
        </w:rPr>
        <w:t xml:space="preserve"> To what extent do the sentences below describe you? Circle one answer for each statement.</w:t>
      </w:r>
    </w:p>
    <w:tbl>
      <w:tblPr>
        <w:tblStyle w:val="TableGrid"/>
        <w:tblW w:w="104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5002"/>
        <w:gridCol w:w="1077"/>
        <w:gridCol w:w="1049"/>
        <w:gridCol w:w="1276"/>
        <w:gridCol w:w="906"/>
        <w:gridCol w:w="1130"/>
      </w:tblGrid>
      <w:tr w:rsidR="005851E8" w:rsidRPr="00B77E9D" w14:paraId="7D19308C" w14:textId="77777777" w:rsidTr="00822AF1">
        <w:tc>
          <w:tcPr>
            <w:tcW w:w="5002" w:type="dxa"/>
            <w:tcBorders>
              <w:bottom w:val="nil"/>
            </w:tcBorders>
          </w:tcPr>
          <w:p w14:paraId="72D640CB" w14:textId="77777777" w:rsidR="005851E8" w:rsidRPr="00B77E9D" w:rsidRDefault="005851E8" w:rsidP="00816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14:paraId="208091E0" w14:textId="77777777" w:rsidR="005851E8" w:rsidRPr="00B77E9D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15" w14:anchorId="10E6BA6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.5pt;height:46pt" o:ole="">
                  <v:imagedata r:id="rId5" o:title=""/>
                </v:shape>
                <o:OLEObject Type="Embed" ProgID="PBrush" ShapeID="_x0000_i1025" DrawAspect="Content" ObjectID="_1431148268" r:id="rId6"/>
              </w:object>
            </w:r>
          </w:p>
        </w:tc>
        <w:tc>
          <w:tcPr>
            <w:tcW w:w="1049" w:type="dxa"/>
            <w:tcBorders>
              <w:bottom w:val="nil"/>
            </w:tcBorders>
          </w:tcPr>
          <w:p w14:paraId="7F690807" w14:textId="77777777" w:rsidR="005851E8" w:rsidRPr="00B77E9D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30" w14:anchorId="7E8A480D">
                <v:shape id="_x0000_i1026" type="#_x0000_t75" style="width:31.5pt;height:46.5pt" o:ole="">
                  <v:imagedata r:id="rId7" o:title=""/>
                </v:shape>
                <o:OLEObject Type="Embed" ProgID="PBrush" ShapeID="_x0000_i1026" DrawAspect="Content" ObjectID="_1431148269" r:id="rId8"/>
              </w:object>
            </w:r>
          </w:p>
        </w:tc>
        <w:tc>
          <w:tcPr>
            <w:tcW w:w="1276" w:type="dxa"/>
            <w:tcBorders>
              <w:bottom w:val="nil"/>
            </w:tcBorders>
          </w:tcPr>
          <w:p w14:paraId="7B65E395" w14:textId="77777777" w:rsidR="005851E8" w:rsidRPr="00B77E9D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00" w14:anchorId="19FB08DF">
                <v:shape id="_x0000_i1027" type="#_x0000_t75" style="width:31.5pt;height:45.5pt" o:ole="">
                  <v:imagedata r:id="rId9" o:title=""/>
                </v:shape>
                <o:OLEObject Type="Embed" ProgID="PBrush" ShapeID="_x0000_i1027" DrawAspect="Content" ObjectID="_1431148270" r:id="rId10"/>
              </w:object>
            </w:r>
          </w:p>
        </w:tc>
        <w:tc>
          <w:tcPr>
            <w:tcW w:w="906" w:type="dxa"/>
            <w:tcBorders>
              <w:bottom w:val="nil"/>
            </w:tcBorders>
          </w:tcPr>
          <w:p w14:paraId="0ED8D2D4" w14:textId="77777777" w:rsidR="005851E8" w:rsidRPr="00B77E9D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30" w14:anchorId="4E900716">
                <v:shape id="_x0000_i1028" type="#_x0000_t75" style="width:31.5pt;height:46.5pt" o:ole="">
                  <v:imagedata r:id="rId11" o:title=""/>
                </v:shape>
                <o:OLEObject Type="Embed" ProgID="PBrush" ShapeID="_x0000_i1028" DrawAspect="Content" ObjectID="_1431148271" r:id="rId12"/>
              </w:object>
            </w:r>
          </w:p>
        </w:tc>
        <w:tc>
          <w:tcPr>
            <w:tcW w:w="1130" w:type="dxa"/>
            <w:tcBorders>
              <w:bottom w:val="nil"/>
            </w:tcBorders>
          </w:tcPr>
          <w:p w14:paraId="2F1CC0B2" w14:textId="77777777" w:rsidR="005851E8" w:rsidRPr="00B77E9D" w:rsidRDefault="00764427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object w:dxaOrig="645" w:dyaOrig="975" w14:anchorId="066CBA0D">
                <v:shape id="_x0000_i1029" type="#_x0000_t75" style="width:32pt;height:48.5pt" o:ole="">
                  <v:imagedata r:id="rId13" o:title=""/>
                </v:shape>
                <o:OLEObject Type="Embed" ProgID="PBrush" ShapeID="_x0000_i1029" DrawAspect="Content" ObjectID="_1431148272" r:id="rId14"/>
              </w:object>
            </w:r>
          </w:p>
        </w:tc>
      </w:tr>
      <w:tr w:rsidR="005851E8" w:rsidRPr="00B77E9D" w14:paraId="32BFDD2B" w14:textId="77777777" w:rsidTr="00822AF1">
        <w:tc>
          <w:tcPr>
            <w:tcW w:w="5002" w:type="dxa"/>
            <w:tcBorders>
              <w:top w:val="nil"/>
            </w:tcBorders>
          </w:tcPr>
          <w:p w14:paraId="4A685A6D" w14:textId="77777777" w:rsidR="005851E8" w:rsidRPr="00B77E9D" w:rsidRDefault="005851E8" w:rsidP="00816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</w:tcBorders>
          </w:tcPr>
          <w:p w14:paraId="2061F346" w14:textId="77777777" w:rsidR="005851E8" w:rsidRPr="00B77E9D" w:rsidRDefault="005851E8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1049" w:type="dxa"/>
            <w:tcBorders>
              <w:top w:val="nil"/>
            </w:tcBorders>
          </w:tcPr>
          <w:p w14:paraId="68BE7894" w14:textId="77777777" w:rsidR="005851E8" w:rsidRPr="00B77E9D" w:rsidRDefault="005851E8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A little</w:t>
            </w:r>
          </w:p>
        </w:tc>
        <w:tc>
          <w:tcPr>
            <w:tcW w:w="1276" w:type="dxa"/>
            <w:tcBorders>
              <w:top w:val="nil"/>
            </w:tcBorders>
          </w:tcPr>
          <w:p w14:paraId="6E24AFC9" w14:textId="77777777" w:rsidR="005851E8" w:rsidRPr="00B77E9D" w:rsidRDefault="005851E8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06" w:type="dxa"/>
            <w:tcBorders>
              <w:top w:val="nil"/>
            </w:tcBorders>
          </w:tcPr>
          <w:p w14:paraId="1078B30D" w14:textId="77777777" w:rsidR="005851E8" w:rsidRPr="00B77E9D" w:rsidRDefault="005851E8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Quite a bit</w:t>
            </w:r>
          </w:p>
        </w:tc>
        <w:tc>
          <w:tcPr>
            <w:tcW w:w="1130" w:type="dxa"/>
            <w:tcBorders>
              <w:top w:val="nil"/>
            </w:tcBorders>
          </w:tcPr>
          <w:p w14:paraId="0179A51C" w14:textId="77777777" w:rsidR="005851E8" w:rsidRPr="00B77E9D" w:rsidRDefault="005851E8" w:rsidP="00764427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A lot</w:t>
            </w:r>
          </w:p>
        </w:tc>
      </w:tr>
      <w:tr w:rsidR="005851E8" w:rsidRPr="00B77E9D" w14:paraId="0B905569" w14:textId="77777777" w:rsidTr="00822AF1">
        <w:tc>
          <w:tcPr>
            <w:tcW w:w="5002" w:type="dxa"/>
          </w:tcPr>
          <w:p w14:paraId="059484BB" w14:textId="77777777" w:rsidR="005851E8" w:rsidRPr="00B77E9D" w:rsidRDefault="005851E8" w:rsidP="005851E8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Education is important to me.</w:t>
            </w:r>
          </w:p>
        </w:tc>
        <w:tc>
          <w:tcPr>
            <w:tcW w:w="1077" w:type="dxa"/>
          </w:tcPr>
          <w:p w14:paraId="2DB4AB33" w14:textId="5CC58EE6" w:rsidR="005851E8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07189AA3" w14:textId="2207F9AE" w:rsidR="005851E8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5F1058A" w14:textId="27023FCF" w:rsidR="005851E8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1A6E68AC" w14:textId="1C56B980" w:rsidR="005851E8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18B24F13" w14:textId="46171A0C" w:rsidR="005851E8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3DD4E6C1" w14:textId="77777777" w:rsidTr="00822AF1">
        <w:tc>
          <w:tcPr>
            <w:tcW w:w="5002" w:type="dxa"/>
          </w:tcPr>
          <w:p w14:paraId="3B2957E4" w14:textId="77777777" w:rsidR="005213B2" w:rsidRPr="00B77E9D" w:rsidRDefault="005213B2" w:rsidP="005851E8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My family/relatives really watch out for me.</w:t>
            </w:r>
          </w:p>
        </w:tc>
        <w:tc>
          <w:tcPr>
            <w:tcW w:w="1077" w:type="dxa"/>
          </w:tcPr>
          <w:p w14:paraId="3C1D88E4" w14:textId="2EA8BF02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54195C1B" w14:textId="1AB47E7B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BEF6A5F" w14:textId="1964E47E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5AD0B44C" w14:textId="4E9E64E7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13A1B622" w14:textId="2D91D56D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29B43132" w14:textId="77777777" w:rsidTr="00822AF1">
        <w:tc>
          <w:tcPr>
            <w:tcW w:w="5002" w:type="dxa"/>
          </w:tcPr>
          <w:p w14:paraId="2BA560FE" w14:textId="77777777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My family/relatives know a lot about me.</w:t>
            </w:r>
          </w:p>
        </w:tc>
        <w:tc>
          <w:tcPr>
            <w:tcW w:w="1077" w:type="dxa"/>
          </w:tcPr>
          <w:p w14:paraId="0286B2D0" w14:textId="35E9655A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0486946E" w14:textId="55E20BBB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9F902A6" w14:textId="5BE8DD33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20E77E1A" w14:textId="0F7AC652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6BDD73E6" w14:textId="7416F4A1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34C75D92" w14:textId="77777777" w:rsidTr="00822AF1">
        <w:tc>
          <w:tcPr>
            <w:tcW w:w="5002" w:type="dxa"/>
          </w:tcPr>
          <w:p w14:paraId="00D021B6" w14:textId="77777777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try to finish things I start.</w:t>
            </w:r>
          </w:p>
        </w:tc>
        <w:tc>
          <w:tcPr>
            <w:tcW w:w="1077" w:type="dxa"/>
          </w:tcPr>
          <w:p w14:paraId="4BA9EEBA" w14:textId="34CCAE77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51382478" w14:textId="2B4DEC90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1DBFF29" w14:textId="67792847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1FD8B37E" w14:textId="2E0B0F13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576ABC51" w14:textId="794E193A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297D3A26" w14:textId="77777777" w:rsidTr="00822AF1">
        <w:tc>
          <w:tcPr>
            <w:tcW w:w="5002" w:type="dxa"/>
          </w:tcPr>
          <w:p w14:paraId="5F5D8453" w14:textId="7DE26068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 xml:space="preserve">Religion and faith are a source of </w:t>
            </w:r>
            <w:r w:rsidR="00822AF1" w:rsidRPr="00B77E9D">
              <w:rPr>
                <w:rFonts w:ascii="Times New Roman" w:hAnsi="Times New Roman" w:cs="Times New Roman"/>
              </w:rPr>
              <w:t>strength for</w:t>
            </w:r>
            <w:r w:rsidRPr="00B77E9D">
              <w:rPr>
                <w:rFonts w:ascii="Times New Roman" w:hAnsi="Times New Roman" w:cs="Times New Roman"/>
              </w:rPr>
              <w:t xml:space="preserve"> me.</w:t>
            </w:r>
          </w:p>
        </w:tc>
        <w:tc>
          <w:tcPr>
            <w:tcW w:w="1077" w:type="dxa"/>
          </w:tcPr>
          <w:p w14:paraId="21AA5FA3" w14:textId="3C2718BB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2023B0E1" w14:textId="42EC9560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4457837" w14:textId="092B5CBE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48218C9A" w14:textId="5F91A8D5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4A1BD9BE" w14:textId="7206DBFA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3EF276C6" w14:textId="77777777" w:rsidTr="00822AF1">
        <w:tc>
          <w:tcPr>
            <w:tcW w:w="5002" w:type="dxa"/>
          </w:tcPr>
          <w:p w14:paraId="442C7B67" w14:textId="77777777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know where to go to ask for help.</w:t>
            </w:r>
          </w:p>
        </w:tc>
        <w:tc>
          <w:tcPr>
            <w:tcW w:w="1077" w:type="dxa"/>
          </w:tcPr>
          <w:p w14:paraId="7986EFB6" w14:textId="5A709E5C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48A71C64" w14:textId="2D781C72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DF90B28" w14:textId="73E7FFE7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662DEDC6" w14:textId="26512D7E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0B07A285" w14:textId="134AF5E5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28AF66F3" w14:textId="77777777" w:rsidTr="00822AF1">
        <w:tc>
          <w:tcPr>
            <w:tcW w:w="5002" w:type="dxa"/>
          </w:tcPr>
          <w:p w14:paraId="76C35514" w14:textId="77777777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My family stands by me in difficult times.</w:t>
            </w:r>
          </w:p>
        </w:tc>
        <w:tc>
          <w:tcPr>
            <w:tcW w:w="1077" w:type="dxa"/>
          </w:tcPr>
          <w:p w14:paraId="3EA3E796" w14:textId="48F02EC9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30F84121" w14:textId="413FBC1F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EE76E73" w14:textId="4520C8B4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4F84F4FD" w14:textId="15C07A42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3AB76521" w14:textId="141EF9CA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1E9A70C6" w14:textId="77777777" w:rsidTr="00822AF1">
        <w:tc>
          <w:tcPr>
            <w:tcW w:w="5002" w:type="dxa"/>
          </w:tcPr>
          <w:p w14:paraId="6C0D4873" w14:textId="48534D42" w:rsidR="005213B2" w:rsidRPr="00B77E9D" w:rsidRDefault="005213B2" w:rsidP="00822AF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am aware of my own points</w:t>
            </w:r>
            <w:r w:rsidR="00822AF1" w:rsidRPr="00B77E9D">
              <w:rPr>
                <w:rFonts w:ascii="Times New Roman" w:hAnsi="Times New Roman" w:cs="Times New Roman"/>
              </w:rPr>
              <w:t xml:space="preserve"> of strength</w:t>
            </w:r>
            <w:r w:rsidRPr="00B77E9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7" w:type="dxa"/>
          </w:tcPr>
          <w:p w14:paraId="54A14B41" w14:textId="79583EFF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4AD0D09C" w14:textId="4975B63F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7DFBBE6" w14:textId="43DD613C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6D384E7A" w14:textId="1EE8062D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24279C0D" w14:textId="4641BBD9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617800F5" w14:textId="77777777" w:rsidTr="00822AF1">
        <w:tc>
          <w:tcPr>
            <w:tcW w:w="5002" w:type="dxa"/>
          </w:tcPr>
          <w:p w14:paraId="25E50B70" w14:textId="2A87EAF3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participate in communal religious activities (such as group prayer, attending religious groupings, religion lessons).</w:t>
            </w:r>
          </w:p>
        </w:tc>
        <w:tc>
          <w:tcPr>
            <w:tcW w:w="1077" w:type="dxa"/>
          </w:tcPr>
          <w:p w14:paraId="5EF4814E" w14:textId="134B9E5B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65118153" w14:textId="5706CD9E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6B9B2DE2" w14:textId="3B0B07F5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3B3C240C" w14:textId="313D0883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0D3FBE66" w14:textId="0D7C6083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48937B61" w14:textId="77777777" w:rsidTr="00822AF1">
        <w:tc>
          <w:tcPr>
            <w:tcW w:w="5002" w:type="dxa"/>
          </w:tcPr>
          <w:p w14:paraId="53C98FCB" w14:textId="77777777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feel safe when I am with my family.</w:t>
            </w:r>
          </w:p>
        </w:tc>
        <w:tc>
          <w:tcPr>
            <w:tcW w:w="1077" w:type="dxa"/>
          </w:tcPr>
          <w:p w14:paraId="769E41F3" w14:textId="0A456C46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3054F400" w14:textId="2457785F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6216D0E" w14:textId="4AB19E2A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0B618FC0" w14:textId="1B0DA04E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38D46E2D" w14:textId="74CB8B27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068D1BA6" w14:textId="77777777" w:rsidTr="00822AF1">
        <w:tc>
          <w:tcPr>
            <w:tcW w:w="5002" w:type="dxa"/>
          </w:tcPr>
          <w:p w14:paraId="5CF11992" w14:textId="77777777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have opportunities to develop and improve myself for the future.</w:t>
            </w:r>
          </w:p>
        </w:tc>
        <w:tc>
          <w:tcPr>
            <w:tcW w:w="1077" w:type="dxa"/>
          </w:tcPr>
          <w:p w14:paraId="286ECE02" w14:textId="11175967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3DE1DFA5" w14:textId="47CD76B2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D4D8A45" w14:textId="304F5FEF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42BE3DED" w14:textId="7020226C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175A842B" w14:textId="1BD577D5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  <w:tr w:rsidR="005213B2" w:rsidRPr="00B77E9D" w14:paraId="272F288A" w14:textId="77777777" w:rsidTr="00822AF1">
        <w:tc>
          <w:tcPr>
            <w:tcW w:w="5002" w:type="dxa"/>
          </w:tcPr>
          <w:p w14:paraId="6E6A615B" w14:textId="74ACCFB2" w:rsidR="005213B2" w:rsidRPr="00B77E9D" w:rsidRDefault="005213B2" w:rsidP="00816021">
            <w:pPr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I enjo</w:t>
            </w:r>
            <w:r w:rsidR="00822AF1" w:rsidRPr="00B77E9D">
              <w:rPr>
                <w:rFonts w:ascii="Times New Roman" w:hAnsi="Times New Roman" w:cs="Times New Roman"/>
              </w:rPr>
              <w:t xml:space="preserve">y participating in the customs and </w:t>
            </w:r>
            <w:r w:rsidRPr="00B77E9D">
              <w:rPr>
                <w:rFonts w:ascii="Times New Roman" w:hAnsi="Times New Roman" w:cs="Times New Roman"/>
              </w:rPr>
              <w:t>traditions of the community in which I am living now.</w:t>
            </w:r>
          </w:p>
        </w:tc>
        <w:tc>
          <w:tcPr>
            <w:tcW w:w="1077" w:type="dxa"/>
          </w:tcPr>
          <w:p w14:paraId="0225C6CA" w14:textId="573B06AD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" w:type="dxa"/>
          </w:tcPr>
          <w:p w14:paraId="7E47E80E" w14:textId="0E7C0FE4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79E5587" w14:textId="487A46AA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6" w:type="dxa"/>
          </w:tcPr>
          <w:p w14:paraId="0043F0F1" w14:textId="15F5C160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0" w:type="dxa"/>
          </w:tcPr>
          <w:p w14:paraId="497EF94F" w14:textId="10083CA5" w:rsidR="005213B2" w:rsidRPr="00B77E9D" w:rsidRDefault="005213B2" w:rsidP="005213B2">
            <w:pPr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</w:rPr>
              <w:t>5</w:t>
            </w:r>
          </w:p>
        </w:tc>
      </w:tr>
    </w:tbl>
    <w:p w14:paraId="5732FA04" w14:textId="7BB2AFA3" w:rsidR="00190D00" w:rsidRPr="00B77E9D" w:rsidRDefault="00190D00" w:rsidP="00B23F4A">
      <w:pPr>
        <w:rPr>
          <w:rFonts w:ascii="Times New Roman" w:hAnsi="Times New Roman" w:cs="Times New Roman"/>
        </w:rPr>
      </w:pPr>
      <w:r w:rsidRPr="00B77E9D">
        <w:rPr>
          <w:rFonts w:ascii="Times New Roman" w:hAnsi="Times New Roman" w:cs="Times New Roman"/>
        </w:rPr>
        <w:t>Child</w:t>
      </w:r>
      <w:r w:rsidR="005213B2" w:rsidRPr="00B77E9D">
        <w:rPr>
          <w:rFonts w:ascii="Times New Roman" w:hAnsi="Times New Roman" w:cs="Times New Roman"/>
        </w:rPr>
        <w:t xml:space="preserve"> Youth Resilience Measure (</w:t>
      </w:r>
      <w:r w:rsidRPr="00B77E9D">
        <w:rPr>
          <w:rFonts w:ascii="Times New Roman" w:hAnsi="Times New Roman" w:cs="Times New Roman"/>
        </w:rPr>
        <w:t>12 items</w:t>
      </w:r>
      <w:r w:rsidR="00822AF1" w:rsidRPr="00B77E9D">
        <w:rPr>
          <w:rFonts w:ascii="Times New Roman" w:hAnsi="Times New Roman" w:cs="Times New Roman"/>
        </w:rPr>
        <w:t xml:space="preserve">). </w:t>
      </w:r>
      <w:r w:rsidR="00B23F4A" w:rsidRPr="00B77E9D">
        <w:rPr>
          <w:rFonts w:ascii="Times New Roman" w:hAnsi="Times New Roman" w:cs="Times New Roman"/>
        </w:rPr>
        <w:t xml:space="preserve">Panter-Brick C, Hadfield K, Dajani R, Eggerman, M, Ager A, Ungar M (2017). </w:t>
      </w:r>
      <w:r w:rsidR="00B23F4A" w:rsidRPr="00B77E9D">
        <w:rPr>
          <w:rFonts w:ascii="Times New Roman" w:hAnsi="Times New Roman" w:cs="Times New Roman"/>
          <w:i/>
        </w:rPr>
        <w:t>Child Development</w:t>
      </w:r>
      <w:r w:rsidR="00B23F4A" w:rsidRPr="00B77E9D">
        <w:rPr>
          <w:rFonts w:ascii="Times New Roman" w:hAnsi="Times New Roman" w:cs="Times New Roman"/>
        </w:rPr>
        <w:t>.</w:t>
      </w:r>
    </w:p>
    <w:p w14:paraId="59AE5B05" w14:textId="77777777" w:rsidR="00816021" w:rsidRPr="00B77E9D" w:rsidRDefault="00816021" w:rsidP="00816021">
      <w:pPr>
        <w:rPr>
          <w:rFonts w:ascii="Times New Roman" w:hAnsi="Times New Roman" w:cs="Times New Roman"/>
        </w:rPr>
      </w:pPr>
    </w:p>
    <w:p w14:paraId="5A73F416" w14:textId="45B3E53E" w:rsidR="009941D7" w:rsidRPr="00B77E9D" w:rsidRDefault="009941D7">
      <w:pPr>
        <w:rPr>
          <w:rFonts w:ascii="Times New Roman" w:eastAsia="Calibri" w:hAnsi="Times New Roman" w:cs="Times New Roman"/>
          <w:bCs/>
          <w:color w:val="000000"/>
          <w:rtl/>
          <w:lang w:val="en-US"/>
        </w:rPr>
      </w:pPr>
      <w:r w:rsidRPr="00B77E9D">
        <w:rPr>
          <w:rFonts w:ascii="Times New Roman" w:hAnsi="Times New Roman" w:cs="Times New Roman"/>
          <w:bCs/>
          <w:rtl/>
        </w:rPr>
        <w:br w:type="page"/>
      </w:r>
    </w:p>
    <w:p w14:paraId="216E572A" w14:textId="77777777" w:rsidR="009941D7" w:rsidRPr="00B77E9D" w:rsidRDefault="009941D7" w:rsidP="009941D7">
      <w:pPr>
        <w:pStyle w:val="Normal1"/>
        <w:bidi/>
        <w:jc w:val="center"/>
        <w:rPr>
          <w:rFonts w:ascii="Times New Roman" w:hAnsi="Times New Roman" w:cs="Times New Roman"/>
          <w:bCs/>
          <w:rtl/>
        </w:rPr>
      </w:pPr>
    </w:p>
    <w:p w14:paraId="7C63C992" w14:textId="6FB31EDD" w:rsidR="009941D7" w:rsidRPr="00B77E9D" w:rsidRDefault="009941D7" w:rsidP="009941D7">
      <w:pPr>
        <w:pStyle w:val="Normal1"/>
        <w:bidi/>
        <w:jc w:val="center"/>
        <w:rPr>
          <w:rFonts w:ascii="Times New Roman" w:hAnsi="Times New Roman" w:cs="Times New Roman"/>
          <w:bCs/>
          <w:rtl/>
        </w:rPr>
      </w:pPr>
      <w:r w:rsidRPr="00B77E9D">
        <w:rPr>
          <w:rFonts w:ascii="Times New Roman" w:hAnsi="Times New Roman" w:cs="Times New Roman"/>
          <w:bCs/>
          <w:rtl/>
        </w:rPr>
        <w:t xml:space="preserve">قياس مرونة الشباب والأطفال </w:t>
      </w:r>
      <w:r w:rsidRPr="00B77E9D">
        <w:rPr>
          <w:rFonts w:ascii="Times New Roman" w:hAnsi="Times New Roman" w:cs="Times New Roman"/>
          <w:b/>
        </w:rPr>
        <w:t>(CYRM-12)</w:t>
      </w:r>
    </w:p>
    <w:p w14:paraId="2D67DC7D" w14:textId="77777777" w:rsidR="009941D7" w:rsidRPr="00B77E9D" w:rsidRDefault="009941D7" w:rsidP="009941D7">
      <w:pPr>
        <w:pStyle w:val="Normal1"/>
        <w:bidi/>
        <w:jc w:val="center"/>
        <w:rPr>
          <w:rFonts w:ascii="Times New Roman" w:hAnsi="Times New Roman" w:cs="Times New Roman"/>
          <w:bCs/>
          <w:rtl/>
        </w:rPr>
      </w:pPr>
    </w:p>
    <w:p w14:paraId="048281DA" w14:textId="77777777" w:rsidR="009941D7" w:rsidRPr="00B77E9D" w:rsidRDefault="009941D7" w:rsidP="009941D7">
      <w:pPr>
        <w:pStyle w:val="Normal1"/>
        <w:bidi/>
        <w:rPr>
          <w:rFonts w:ascii="Times New Roman" w:hAnsi="Times New Roman" w:cs="Times New Roman"/>
        </w:rPr>
      </w:pPr>
      <w:r w:rsidRPr="00B77E9D">
        <w:rPr>
          <w:rFonts w:ascii="Times New Roman" w:hAnsi="Times New Roman" w:cs="Times New Roman"/>
          <w:rtl/>
        </w:rPr>
        <w:t>إلى أي حد تمثلك الجمل التالية؟ ضع دائرة حول إجابة واحدة لكل جملة</w:t>
      </w:r>
    </w:p>
    <w:tbl>
      <w:tblPr>
        <w:tblW w:w="99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27"/>
        <w:gridCol w:w="927"/>
        <w:gridCol w:w="927"/>
        <w:gridCol w:w="927"/>
        <w:gridCol w:w="927"/>
        <w:gridCol w:w="5325"/>
      </w:tblGrid>
      <w:tr w:rsidR="009941D7" w:rsidRPr="00B77E9D" w14:paraId="3704EF0B" w14:textId="77777777" w:rsidTr="00BA38F7">
        <w:trPr>
          <w:trHeight w:val="380"/>
          <w:jc w:val="center"/>
        </w:trPr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1DBC44E4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B77E9D">
              <w:rPr>
                <w:rFonts w:ascii="Times New Roman" w:hAnsi="Times New Roman" w:cs="Times New Roman"/>
              </w:rPr>
              <w:object w:dxaOrig="645" w:dyaOrig="975" w14:anchorId="6D8482C9">
                <v:shape id="_x0000_i1030" type="#_x0000_t75" style="width:32.5pt;height:49pt" o:ole="">
                  <v:imagedata r:id="rId15" o:title=""/>
                </v:shape>
                <o:OLEObject Type="Embed" ProgID="PBrush" ShapeID="_x0000_i1030" DrawAspect="Content" ObjectID="_1431148273" r:id="rId16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5AAB973F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30" w14:anchorId="0F9A4D03">
                <v:shape id="_x0000_i1031" type="#_x0000_t75" style="width:31.5pt;height:46.5pt" o:ole="">
                  <v:imagedata r:id="rId17" o:title=""/>
                </v:shape>
                <o:OLEObject Type="Embed" ProgID="PBrush" ShapeID="_x0000_i1031" DrawAspect="Content" ObjectID="_1431148274" r:id="rId18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03D6437A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00" w14:anchorId="2D892676">
                <v:shape id="_x0000_i1032" type="#_x0000_t75" style="width:31.5pt;height:45pt" o:ole="">
                  <v:imagedata r:id="rId19" o:title=""/>
                </v:shape>
                <o:OLEObject Type="Embed" ProgID="PBrush" ShapeID="_x0000_i1032" DrawAspect="Content" ObjectID="_1431148275" r:id="rId20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4DE74EE6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30" w14:anchorId="01954374">
                <v:shape id="_x0000_i1033" type="#_x0000_t75" style="width:31.5pt;height:46.5pt" o:ole="">
                  <v:imagedata r:id="rId21" o:title=""/>
                </v:shape>
                <o:OLEObject Type="Embed" ProgID="PBrush" ShapeID="_x0000_i1033" DrawAspect="Content" ObjectID="_1431148276" r:id="rId22"/>
              </w:objec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vAlign w:val="center"/>
          </w:tcPr>
          <w:p w14:paraId="3DCAB482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B77E9D">
              <w:rPr>
                <w:rFonts w:ascii="Times New Roman" w:hAnsi="Times New Roman" w:cs="Times New Roman"/>
              </w:rPr>
              <w:object w:dxaOrig="630" w:dyaOrig="915" w14:anchorId="564970A9">
                <v:shape id="_x0000_i1034" type="#_x0000_t75" style="width:31.5pt;height:46pt" o:ole="">
                  <v:imagedata r:id="rId23" o:title=""/>
                </v:shape>
                <o:OLEObject Type="Embed" ProgID="PBrush" ShapeID="_x0000_i1034" DrawAspect="Content" ObjectID="_1431148277" r:id="rId24"/>
              </w:object>
            </w:r>
          </w:p>
        </w:tc>
        <w:tc>
          <w:tcPr>
            <w:tcW w:w="5325" w:type="dxa"/>
            <w:tcBorders>
              <w:bottom w:val="nil"/>
            </w:tcBorders>
            <w:shd w:val="clear" w:color="auto" w:fill="auto"/>
            <w:vAlign w:val="center"/>
          </w:tcPr>
          <w:p w14:paraId="247BA8BC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1D7" w:rsidRPr="00B77E9D" w14:paraId="6AD0B00F" w14:textId="77777777" w:rsidTr="00BA38F7">
        <w:trPr>
          <w:trHeight w:val="380"/>
          <w:jc w:val="center"/>
        </w:trPr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53533C0E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كثير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3B33D4BB" w14:textId="5DF740F4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اكثرمن الوسط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4E74D623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وسط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7347CC23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قليل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vAlign w:val="center"/>
          </w:tcPr>
          <w:p w14:paraId="246F493C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أبداً</w:t>
            </w:r>
          </w:p>
        </w:tc>
        <w:tc>
          <w:tcPr>
            <w:tcW w:w="5325" w:type="dxa"/>
            <w:tcBorders>
              <w:top w:val="nil"/>
            </w:tcBorders>
            <w:shd w:val="clear" w:color="auto" w:fill="auto"/>
            <w:vAlign w:val="center"/>
          </w:tcPr>
          <w:p w14:paraId="5C5959A3" w14:textId="7777777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1D7" w:rsidRPr="00B77E9D" w14:paraId="53FAA9AB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62FF143A" w14:textId="42FD8DDB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6EB7DABF" w14:textId="00F49B7C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E4FBDE3" w14:textId="36D41349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7434618A" w14:textId="62782944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188ECE31" w14:textId="21129F5B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3988E65F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التعليم شيئ مهم بالنسبة لي</w:t>
            </w:r>
          </w:p>
        </w:tc>
      </w:tr>
      <w:tr w:rsidR="009941D7" w:rsidRPr="00B77E9D" w14:paraId="7E906453" w14:textId="77777777" w:rsidTr="00BA38F7">
        <w:trPr>
          <w:trHeight w:val="287"/>
          <w:jc w:val="center"/>
        </w:trPr>
        <w:tc>
          <w:tcPr>
            <w:tcW w:w="927" w:type="dxa"/>
            <w:vAlign w:val="center"/>
          </w:tcPr>
          <w:p w14:paraId="524BF92F" w14:textId="147B5DE1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47A367C6" w14:textId="5BCD3869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2D0FFC1" w14:textId="6AF9EC68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06F06D60" w14:textId="10EF50F0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50A0C2AE" w14:textId="4800C41B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42598000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اهلي يهتمون بي</w:t>
            </w:r>
          </w:p>
        </w:tc>
      </w:tr>
      <w:tr w:rsidR="009941D7" w:rsidRPr="00B77E9D" w14:paraId="42D27463" w14:textId="77777777" w:rsidTr="00BA38F7">
        <w:trPr>
          <w:trHeight w:val="278"/>
          <w:jc w:val="center"/>
        </w:trPr>
        <w:tc>
          <w:tcPr>
            <w:tcW w:w="927" w:type="dxa"/>
            <w:vAlign w:val="center"/>
          </w:tcPr>
          <w:p w14:paraId="0465CCAD" w14:textId="3AFE8A9A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069BA86" w14:textId="5217F64F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032590EF" w14:textId="7C510FA9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5335C3AA" w14:textId="4CD2B3D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50A03C5B" w14:textId="4A4B0DA9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2E38599C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اهلي بعرفوا كثير عني</w:t>
            </w:r>
          </w:p>
        </w:tc>
      </w:tr>
      <w:tr w:rsidR="009941D7" w:rsidRPr="00B77E9D" w14:paraId="6E6D88C7" w14:textId="77777777" w:rsidTr="00BA38F7">
        <w:trPr>
          <w:trHeight w:val="320"/>
          <w:jc w:val="center"/>
        </w:trPr>
        <w:tc>
          <w:tcPr>
            <w:tcW w:w="927" w:type="dxa"/>
            <w:vAlign w:val="center"/>
          </w:tcPr>
          <w:p w14:paraId="1EC7D514" w14:textId="1D64597B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  <w:b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7346354E" w14:textId="2DC99056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777F7C1" w14:textId="28B3061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0068A23A" w14:textId="76FE5C53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92428E4" w14:textId="1728DB89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B4197E9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  <w:rtl/>
                <w:lang w:bidi="ar-JO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أنا أحاول ان أنهي الشيء الذي ابداه</w:t>
            </w:r>
          </w:p>
        </w:tc>
      </w:tr>
      <w:tr w:rsidR="009941D7" w:rsidRPr="00B77E9D" w14:paraId="2B2BC8F0" w14:textId="77777777" w:rsidTr="00BA38F7">
        <w:trPr>
          <w:trHeight w:val="360"/>
          <w:jc w:val="center"/>
        </w:trPr>
        <w:tc>
          <w:tcPr>
            <w:tcW w:w="927" w:type="dxa"/>
            <w:vAlign w:val="center"/>
          </w:tcPr>
          <w:p w14:paraId="7B2530E7" w14:textId="1477E948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5CD1FC70" w14:textId="573D3B82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7ECE2B87" w14:textId="6320C796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668C7E3" w14:textId="7B95ABC4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3CC93465" w14:textId="37EB7C15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DEBD3DF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الدين والإيمان مصدر قوة بالنسبة إلي</w:t>
            </w:r>
          </w:p>
        </w:tc>
      </w:tr>
      <w:tr w:rsidR="009941D7" w:rsidRPr="00B77E9D" w14:paraId="26CA0633" w14:textId="77777777" w:rsidTr="00BA38F7">
        <w:trPr>
          <w:trHeight w:val="340"/>
          <w:jc w:val="center"/>
        </w:trPr>
        <w:tc>
          <w:tcPr>
            <w:tcW w:w="927" w:type="dxa"/>
            <w:vAlign w:val="center"/>
          </w:tcPr>
          <w:p w14:paraId="49C85822" w14:textId="21824130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25E9EBFE" w14:textId="1D0B9BB1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1A0F285F" w14:textId="61609331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528C87B9" w14:textId="50FB99F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743F9B6C" w14:textId="5F4F5AEC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473A688F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أنا بعرف أين أذهب  من أجل طلب المساعدة</w:t>
            </w:r>
          </w:p>
        </w:tc>
      </w:tr>
      <w:tr w:rsidR="009941D7" w:rsidRPr="00B77E9D" w14:paraId="1A8C58E5" w14:textId="77777777" w:rsidTr="00BA38F7">
        <w:trPr>
          <w:trHeight w:val="340"/>
          <w:jc w:val="center"/>
        </w:trPr>
        <w:tc>
          <w:tcPr>
            <w:tcW w:w="927" w:type="dxa"/>
            <w:vAlign w:val="center"/>
          </w:tcPr>
          <w:p w14:paraId="2F5C9A9C" w14:textId="28862B5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0EA42279" w14:textId="3E3973E9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49CB4097" w14:textId="3D207A2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1579C962" w14:textId="21FBE398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7C2F76FC" w14:textId="5757107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43F49F34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عائلتي تقف معي بالأوقات الصعبة</w:t>
            </w:r>
          </w:p>
        </w:tc>
      </w:tr>
      <w:tr w:rsidR="009941D7" w:rsidRPr="00B77E9D" w14:paraId="1DD7A5F9" w14:textId="77777777" w:rsidTr="00BA38F7">
        <w:trPr>
          <w:trHeight w:val="323"/>
          <w:jc w:val="center"/>
        </w:trPr>
        <w:tc>
          <w:tcPr>
            <w:tcW w:w="927" w:type="dxa"/>
            <w:vAlign w:val="center"/>
          </w:tcPr>
          <w:p w14:paraId="153B1C37" w14:textId="4784B936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17B62759" w14:textId="49C22C00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4210521B" w14:textId="391EDE9B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072AA84F" w14:textId="704EBBA5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0A8791A7" w14:textId="178192E5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DEB7AEE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أنا  أدرك نقاط قوتي</w:t>
            </w:r>
          </w:p>
        </w:tc>
      </w:tr>
      <w:tr w:rsidR="009941D7" w:rsidRPr="00B77E9D" w14:paraId="2154A91B" w14:textId="77777777" w:rsidTr="00BA38F7">
        <w:trPr>
          <w:trHeight w:val="340"/>
          <w:jc w:val="center"/>
        </w:trPr>
        <w:tc>
          <w:tcPr>
            <w:tcW w:w="927" w:type="dxa"/>
            <w:vAlign w:val="center"/>
          </w:tcPr>
          <w:p w14:paraId="75070D0F" w14:textId="4360D33F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2A8CDCDB" w14:textId="74950102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79018051" w14:textId="1354AF54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9A49D8F" w14:textId="32D6D7E6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4B3D53C9" w14:textId="772556B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0AC421E3" w14:textId="45064641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أنا أشارك بالنشاطات الدينية العامة (مثل صلاة الجماعة، حضور التجمعات الدينية، حصص الدين)</w:t>
            </w:r>
          </w:p>
        </w:tc>
      </w:tr>
      <w:tr w:rsidR="009941D7" w:rsidRPr="00B77E9D" w14:paraId="778CC153" w14:textId="77777777" w:rsidTr="00BA38F7">
        <w:trPr>
          <w:trHeight w:val="320"/>
          <w:jc w:val="center"/>
        </w:trPr>
        <w:tc>
          <w:tcPr>
            <w:tcW w:w="927" w:type="dxa"/>
            <w:vAlign w:val="center"/>
          </w:tcPr>
          <w:p w14:paraId="47E827A8" w14:textId="2E62ACA4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3046305F" w14:textId="1A85E90C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0FBA8C46" w14:textId="1E4A2031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02A41228" w14:textId="1CC1BF6F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6B5928E6" w14:textId="4FD9D1AD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5682EB61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أنا أشعر بالأمان عندما أكون مع عائلتي</w:t>
            </w:r>
          </w:p>
        </w:tc>
      </w:tr>
      <w:tr w:rsidR="009941D7" w:rsidRPr="00B77E9D" w14:paraId="5679A475" w14:textId="77777777" w:rsidTr="00BA38F7">
        <w:trPr>
          <w:trHeight w:val="368"/>
          <w:jc w:val="center"/>
        </w:trPr>
        <w:tc>
          <w:tcPr>
            <w:tcW w:w="927" w:type="dxa"/>
            <w:vAlign w:val="center"/>
          </w:tcPr>
          <w:p w14:paraId="6DE18C3A" w14:textId="28DDC59F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00CD8FAD" w14:textId="5EF327BF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690D8409" w14:textId="3148B310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68F4335" w14:textId="4D0A3D23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011229D1" w14:textId="1CD836C4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30DAD712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 xml:space="preserve">عندي فرص لتطوير مهارات مفيدة ولتحسين نفسي للمستقبل </w:t>
            </w:r>
          </w:p>
        </w:tc>
      </w:tr>
      <w:tr w:rsidR="009941D7" w:rsidRPr="00B77E9D" w14:paraId="37D2D886" w14:textId="77777777" w:rsidTr="00BA38F7">
        <w:trPr>
          <w:trHeight w:val="440"/>
          <w:jc w:val="center"/>
        </w:trPr>
        <w:tc>
          <w:tcPr>
            <w:tcW w:w="927" w:type="dxa"/>
            <w:vAlign w:val="center"/>
          </w:tcPr>
          <w:p w14:paraId="13A6F675" w14:textId="44B34AF0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5</w:t>
            </w:r>
          </w:p>
        </w:tc>
        <w:tc>
          <w:tcPr>
            <w:tcW w:w="927" w:type="dxa"/>
            <w:vAlign w:val="center"/>
          </w:tcPr>
          <w:p w14:paraId="0749AF7D" w14:textId="2D4EB8DF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4</w:t>
            </w:r>
          </w:p>
        </w:tc>
        <w:tc>
          <w:tcPr>
            <w:tcW w:w="927" w:type="dxa"/>
            <w:vAlign w:val="center"/>
          </w:tcPr>
          <w:p w14:paraId="30DDFEBD" w14:textId="40171B21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3</w:t>
            </w:r>
          </w:p>
        </w:tc>
        <w:tc>
          <w:tcPr>
            <w:tcW w:w="927" w:type="dxa"/>
            <w:vAlign w:val="center"/>
          </w:tcPr>
          <w:p w14:paraId="4F827891" w14:textId="51788BD7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2</w:t>
            </w:r>
          </w:p>
        </w:tc>
        <w:tc>
          <w:tcPr>
            <w:tcW w:w="927" w:type="dxa"/>
            <w:vAlign w:val="center"/>
          </w:tcPr>
          <w:p w14:paraId="5B583FB2" w14:textId="1899A28E" w:rsidR="009941D7" w:rsidRPr="00B77E9D" w:rsidRDefault="009941D7" w:rsidP="00BA38F7">
            <w:pPr>
              <w:pStyle w:val="Normal1"/>
              <w:bidi/>
              <w:jc w:val="center"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hAnsi="Times New Roman" w:cs="Times New Roman"/>
                <w:rtl/>
              </w:rPr>
              <w:t>1</w:t>
            </w:r>
          </w:p>
        </w:tc>
        <w:tc>
          <w:tcPr>
            <w:tcW w:w="5325" w:type="dxa"/>
            <w:vAlign w:val="center"/>
          </w:tcPr>
          <w:p w14:paraId="63907484" w14:textId="77777777" w:rsidR="009941D7" w:rsidRPr="00B77E9D" w:rsidRDefault="009941D7" w:rsidP="00BA38F7">
            <w:pPr>
              <w:pStyle w:val="Normal1"/>
              <w:bidi/>
              <w:rPr>
                <w:rFonts w:ascii="Times New Roman" w:hAnsi="Times New Roman" w:cs="Times New Roman"/>
              </w:rPr>
            </w:pPr>
            <w:r w:rsidRPr="00B77E9D">
              <w:rPr>
                <w:rFonts w:ascii="Times New Roman" w:eastAsia="Arial" w:hAnsi="Times New Roman" w:cs="Times New Roman"/>
                <w:rtl/>
              </w:rPr>
              <w:t>أنا أستمتع بالمشاركة بعادات وتقاليد المجتمع الذي أعيش فيه حاليا</w:t>
            </w:r>
          </w:p>
        </w:tc>
      </w:tr>
    </w:tbl>
    <w:p w14:paraId="1518A527" w14:textId="3683A388" w:rsidR="009941D7" w:rsidRPr="00B77E9D" w:rsidRDefault="009941D7" w:rsidP="00816021">
      <w:pPr>
        <w:rPr>
          <w:rFonts w:ascii="Times New Roman" w:hAnsi="Times New Roman" w:cs="Times New Roman"/>
        </w:rPr>
      </w:pPr>
      <w:r w:rsidRPr="00B77E9D">
        <w:rPr>
          <w:rFonts w:ascii="Times New Roman" w:hAnsi="Times New Roman" w:cs="Times New Roman"/>
        </w:rPr>
        <w:t>Child Youth Resilience Measure (12 items</w:t>
      </w:r>
      <w:r w:rsidR="00B77E9D" w:rsidRPr="00B77E9D">
        <w:rPr>
          <w:rFonts w:ascii="Times New Roman" w:hAnsi="Times New Roman" w:cs="Times New Roman"/>
        </w:rPr>
        <w:t xml:space="preserve">). </w:t>
      </w:r>
      <w:r w:rsidRPr="00B77E9D">
        <w:rPr>
          <w:rFonts w:ascii="Times New Roman" w:hAnsi="Times New Roman" w:cs="Times New Roman"/>
        </w:rPr>
        <w:t xml:space="preserve">Panter-Brick C, Hadfield K, </w:t>
      </w:r>
      <w:proofErr w:type="spellStart"/>
      <w:r w:rsidRPr="00B77E9D">
        <w:rPr>
          <w:rFonts w:ascii="Times New Roman" w:hAnsi="Times New Roman" w:cs="Times New Roman"/>
        </w:rPr>
        <w:t>Dajani</w:t>
      </w:r>
      <w:proofErr w:type="spellEnd"/>
      <w:r w:rsidRPr="00B77E9D">
        <w:rPr>
          <w:rFonts w:ascii="Times New Roman" w:hAnsi="Times New Roman" w:cs="Times New Roman"/>
        </w:rPr>
        <w:t xml:space="preserve"> R, </w:t>
      </w:r>
      <w:proofErr w:type="spellStart"/>
      <w:r w:rsidRPr="00B77E9D">
        <w:rPr>
          <w:rFonts w:ascii="Times New Roman" w:hAnsi="Times New Roman" w:cs="Times New Roman"/>
        </w:rPr>
        <w:t>Eggerman</w:t>
      </w:r>
      <w:proofErr w:type="spellEnd"/>
      <w:r w:rsidRPr="00B77E9D">
        <w:rPr>
          <w:rFonts w:ascii="Times New Roman" w:hAnsi="Times New Roman" w:cs="Times New Roman"/>
        </w:rPr>
        <w:t xml:space="preserve">, M, Ager A, </w:t>
      </w:r>
      <w:proofErr w:type="spellStart"/>
      <w:r w:rsidRPr="00B77E9D">
        <w:rPr>
          <w:rFonts w:ascii="Times New Roman" w:hAnsi="Times New Roman" w:cs="Times New Roman"/>
        </w:rPr>
        <w:t>Ungar</w:t>
      </w:r>
      <w:proofErr w:type="spellEnd"/>
      <w:r w:rsidRPr="00B77E9D">
        <w:rPr>
          <w:rFonts w:ascii="Times New Roman" w:hAnsi="Times New Roman" w:cs="Times New Roman"/>
        </w:rPr>
        <w:t xml:space="preserve"> M (2017). </w:t>
      </w:r>
      <w:r w:rsidRPr="00B77E9D">
        <w:rPr>
          <w:rFonts w:ascii="Times New Roman" w:hAnsi="Times New Roman" w:cs="Times New Roman"/>
          <w:i/>
        </w:rPr>
        <w:t>Child Develop</w:t>
      </w:r>
      <w:bookmarkStart w:id="0" w:name="_GoBack"/>
      <w:bookmarkEnd w:id="0"/>
      <w:r w:rsidRPr="00B77E9D">
        <w:rPr>
          <w:rFonts w:ascii="Times New Roman" w:hAnsi="Times New Roman" w:cs="Times New Roman"/>
          <w:i/>
        </w:rPr>
        <w:t>ment</w:t>
      </w:r>
      <w:r w:rsidRPr="00B77E9D">
        <w:rPr>
          <w:rFonts w:ascii="Times New Roman" w:hAnsi="Times New Roman" w:cs="Times New Roman"/>
        </w:rPr>
        <w:t>.</w:t>
      </w:r>
    </w:p>
    <w:sectPr w:rsidR="009941D7" w:rsidRPr="00B77E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021"/>
    <w:rsid w:val="00190D00"/>
    <w:rsid w:val="00344F20"/>
    <w:rsid w:val="005213B2"/>
    <w:rsid w:val="005851E8"/>
    <w:rsid w:val="00764427"/>
    <w:rsid w:val="00816021"/>
    <w:rsid w:val="00822AF1"/>
    <w:rsid w:val="009941D7"/>
    <w:rsid w:val="00A834B1"/>
    <w:rsid w:val="00B23F4A"/>
    <w:rsid w:val="00B77E9D"/>
    <w:rsid w:val="00E1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  <w14:docId w14:val="337885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60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85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9941D7"/>
    <w:rPr>
      <w:rFonts w:ascii="Calibri" w:eastAsia="Calibri" w:hAnsi="Calibri" w:cs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160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851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9941D7"/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oleObject" Target="embeddings/oleObject8.bin"/><Relationship Id="rId21" Type="http://schemas.openxmlformats.org/officeDocument/2006/relationships/image" Target="media/image9.png"/><Relationship Id="rId22" Type="http://schemas.openxmlformats.org/officeDocument/2006/relationships/oleObject" Target="embeddings/oleObject9.bin"/><Relationship Id="rId23" Type="http://schemas.openxmlformats.org/officeDocument/2006/relationships/image" Target="media/image10.png"/><Relationship Id="rId24" Type="http://schemas.openxmlformats.org/officeDocument/2006/relationships/oleObject" Target="embeddings/oleObject10.bin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png"/><Relationship Id="rId12" Type="http://schemas.openxmlformats.org/officeDocument/2006/relationships/oleObject" Target="embeddings/oleObject4.bin"/><Relationship Id="rId13" Type="http://schemas.openxmlformats.org/officeDocument/2006/relationships/image" Target="media/image5.png"/><Relationship Id="rId14" Type="http://schemas.openxmlformats.org/officeDocument/2006/relationships/oleObject" Target="embeddings/oleObject5.bin"/><Relationship Id="rId15" Type="http://schemas.openxmlformats.org/officeDocument/2006/relationships/image" Target="media/image6.png"/><Relationship Id="rId16" Type="http://schemas.openxmlformats.org/officeDocument/2006/relationships/oleObject" Target="embeddings/oleObject6.bin"/><Relationship Id="rId17" Type="http://schemas.openxmlformats.org/officeDocument/2006/relationships/image" Target="media/image7.png"/><Relationship Id="rId18" Type="http://schemas.openxmlformats.org/officeDocument/2006/relationships/oleObject" Target="embeddings/oleObject7.bin"/><Relationship Id="rId19" Type="http://schemas.openxmlformats.org/officeDocument/2006/relationships/image" Target="media/image8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oleObject" Target="embeddings/oleObject1.bin"/><Relationship Id="rId7" Type="http://schemas.openxmlformats.org/officeDocument/2006/relationships/image" Target="media/image2.png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3</Words>
  <Characters>1843</Characters>
  <Application>Microsoft Macintosh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C</dc:creator>
  <cp:keywords/>
  <dc:description/>
  <cp:lastModifiedBy>Catherine Panter-Brick</cp:lastModifiedBy>
  <cp:revision>3</cp:revision>
  <cp:lastPrinted>2017-05-26T12:23:00Z</cp:lastPrinted>
  <dcterms:created xsi:type="dcterms:W3CDTF">2017-05-26T12:13:00Z</dcterms:created>
  <dcterms:modified xsi:type="dcterms:W3CDTF">2017-05-26T12:23:00Z</dcterms:modified>
</cp:coreProperties>
</file>